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FF97C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center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Pregnancy Health Survey</w:t>
      </w:r>
    </w:p>
    <w:p w14:paraId="11ED499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Dear Participant,</w:t>
      </w:r>
    </w:p>
    <w:p w14:paraId="6E86D22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To understand how maternal health in the first, second, and third trimesters affects fetal development, and to provide a scientific basis for guiding healthy lifestyle choices during pregnancy, we are conducting a study on “The Impact of Maternal Health During Pregnancy on Fetal Outcomes.” Please answer the following questions based on your actual situation. Tick “√” next to the selected option or fill in the blank. Thank you for your cooperation!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(Information provided will be used for scientific research only; all data will be kept confidential.)</w:t>
      </w:r>
    </w:p>
    <w:p w14:paraId="235C2DB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Section I. Basic Information</w:t>
      </w:r>
    </w:p>
    <w:p w14:paraId="1A65891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A1. Medical record number: ________; Name: ________; Date of birth (Gregorian calendar): ______ year ______ month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A2. Pre-pregnancy weight: ______ kg; Height: ______ cm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A3. Education level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Junior high school or below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② Senior high school/technical secondary schoo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③ College or above</w:t>
      </w:r>
    </w:p>
    <w:p w14:paraId="76FEE6F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A4. Occupation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Housewif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② Civil servant/public institution employe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③ Worke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④ Farme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⑤ Businesspers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⑥ Other: ____________</w:t>
      </w:r>
    </w:p>
    <w:p w14:paraId="2AB1695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A5. Approximate monthly per-capita household incom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≤ 1,000 RMB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② 1,000–2,999 RMB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③ 3,000–4,999 RMB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④ ≥ 5,000 RMB</w:t>
      </w:r>
    </w:p>
    <w:p w14:paraId="0F644A1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A6. Current residential address: ______ Province, ______ City (County), ______ District, ______ Street. Contact phone: ________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A7. Was this pregnancy planned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② Y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③ Refuse to answer</w:t>
      </w:r>
    </w:p>
    <w:p w14:paraId="2FCE865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A8. Did you take oral contraceptives within one year before pregnancy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② Y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③ Refuse to answer</w:t>
      </w:r>
    </w:p>
    <w:p w14:paraId="3AAA197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A9. Gynecological disorder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n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② Yes (specify: __________________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Were they cured before this pregnancy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  ② Yes</w:t>
      </w:r>
    </w:p>
    <w:p w14:paraId="691842E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A10. History of miscarriag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n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② Yes, spontaneous abort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③ Yes, induced abort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④ Refuse to answer</w:t>
      </w:r>
    </w:p>
    <w:p w14:paraId="3E79054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A11. This pregnancy is the ______ gestation; parity ______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A12. If you already have children, how many? ______ children. For each child:</w:t>
      </w:r>
    </w:p>
    <w:p w14:paraId="03BF7CE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hild 1: □ son □ daughter Birth weight: ______ ji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hild 2: □ son □ daughter Birth weight: ______ ji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hild 3: □ son □ daughter Birth weight: ______ jin</w:t>
      </w:r>
    </w:p>
    <w:p w14:paraId="30577B9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Section II. Lifestyle During Pregnancy</w:t>
      </w:r>
    </w:p>
    <w:p w14:paraId="773A063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B1. Current gestational week: ______ weeks; Current weight: ______ kg; Fundal height: ______ cm; Abdominal circumference: ______ cm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B2. Early-pregnancy symptom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B2.1 Any morning sickness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 (skip to B3)  ② Y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B2.2 Medication for morning sickness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  ② Yes</w:t>
      </w:r>
    </w:p>
    <w:p w14:paraId="4EC8779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B3. Appetite during pregnancy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Poor  ② Average  ③ Very good</w:t>
      </w:r>
    </w:p>
    <w:p w14:paraId="1A01076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B4. Nutritional supplements (calcium, iron, zinc, folic acid, etc.)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  ② Yes (specify: __________________)</w:t>
      </w:r>
    </w:p>
    <w:p w14:paraId="6DCF92D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B5. Cod-liver-oil supplement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ever  ② 1–3 times/week  ③ 4–6 times/week  ④ Once daily</w:t>
      </w:r>
    </w:p>
    <w:p w14:paraId="52BC441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B6. Alcohol us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B6.1 Before pregnancy (≥ once per week for ≥ 6 consecutive months)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  ② Y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B6.2 During pregnancy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  ② Yes</w:t>
      </w:r>
    </w:p>
    <w:p w14:paraId="3FA97B4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B7. Smoking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B7.1 Before pregnancy (daily &gt; 1 cigarette for ≥ 3 consecutive months)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  ② Y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B7.2 During pregnancy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  ② Yes</w:t>
      </w:r>
    </w:p>
    <w:p w14:paraId="0668394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B8. Physical activity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B8.1 Daily mild/moderate activity (e.g., walking)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  ② Y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B8.2 Average daily duration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&lt; 30 min  ② ≥ 30 min</w:t>
      </w:r>
    </w:p>
    <w:p w14:paraId="611EE1F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B9. Continue working during pregnancy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  ② Yes</w:t>
      </w:r>
    </w:p>
    <w:p w14:paraId="223B774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B10. Sleep pattern during pregnancy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Regular, ______ hours/day  ② Irregular, average ______ hours/day</w:t>
      </w:r>
    </w:p>
    <w:p w14:paraId="2DF56B9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Section III. Health Status During Pregnancy</w:t>
      </w:r>
    </w:p>
    <w:p w14:paraId="3718E6B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1. Vaginal bleeding (threatened miscarriage)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ne  ② Yes</w:t>
      </w:r>
    </w:p>
    <w:p w14:paraId="0A2E73C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2. Use of tocolytic agent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  ② Yes</w:t>
      </w:r>
    </w:p>
    <w:p w14:paraId="05E607D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3. Infections during pregnancy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3.1 Fever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ne  ② Y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3.2 Common cold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ne  ② Y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3.3 Urinary tract infection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ne  ② Yes</w:t>
      </w:r>
    </w:p>
    <w:p w14:paraId="69290BBB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4. Medication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4.1 Antibiotic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  ② Yes (name: ____________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4.2 Antipyretics/analgesic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  ② Yes (name: ____________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4.3 Other drug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  ② Yes (name: ____________)</w:t>
      </w:r>
    </w:p>
    <w:p w14:paraId="3F485501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5. Exposure to the following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5.1 X-ray (radiography, CT, flying, etc.)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  ② Yes  ③ Unknow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5.2 Living in newly renovated hous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  ② Y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5.3 Passive smoking ≥ onc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  ② Y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5.4 Long-term exposure to loud nois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  ② Yes</w:t>
      </w:r>
    </w:p>
    <w:p w14:paraId="21A2E71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6. Pre-existing diseases before conception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ne  ② Yes (specify: ① hypertension ② hepatitis ③ heart disease ④ diabetes ⑤ other: ____________)</w:t>
      </w:r>
    </w:p>
    <w:p w14:paraId="368A5BB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9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C7. Diseases during pregnancy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① None  ② Yes (specify: ① hypertension ② diabetes or impaired glucose tolerance ③ other: ____________)</w:t>
      </w:r>
    </w:p>
    <w:p w14:paraId="5F25A4F8">
      <w:pPr>
        <w:rPr>
          <w:rFonts w:hint="eastAsia" w:ascii="Times New Roman" w:hAnsi="Times New Roman" w:cs="Times New Roman" w:eastAsiaTheme="minorEastAsia"/>
          <w:lang w:val="en-US" w:eastAsia="zh-CN"/>
        </w:rPr>
      </w:pPr>
    </w:p>
    <w:p w14:paraId="60BEBFE5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Section Diet During Pregnancy</w:t>
      </w:r>
    </w:p>
    <w:p w14:paraId="69A6AB12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D1. During pregnancy, how would you rate your appetite?</w:t>
      </w:r>
    </w:p>
    <w:p w14:paraId="5BD2783E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① Poor ② Average ③ Very good</w:t>
      </w:r>
    </w:p>
    <w:p w14:paraId="6BC4DCD7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D2. Please recall whether you consumed any of the following foods or nutritional supplements during the past month, and estimate the average portion size and frequency.</w:t>
      </w:r>
    </w:p>
    <w:p w14:paraId="4AF8FD47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Portion sizes: 1 liang = 50 g; 1 cup = 250 mL.</w:t>
      </w:r>
    </w:p>
    <w:p w14:paraId="2D28D590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</w:p>
    <w:tbl>
      <w:tblPr>
        <w:tblStyle w:val="3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373"/>
        <w:gridCol w:w="913"/>
        <w:gridCol w:w="743"/>
        <w:gridCol w:w="743"/>
        <w:gridCol w:w="1137"/>
        <w:gridCol w:w="1137"/>
        <w:gridCol w:w="901"/>
        <w:gridCol w:w="1243"/>
        <w:gridCol w:w="1492"/>
      </w:tblGrid>
      <w:tr w14:paraId="6D260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23" w:type="pct"/>
          </w:tcPr>
          <w:p w14:paraId="7EDEF125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Foods &amp; Nutritional Supplements         </w:t>
            </w:r>
          </w:p>
        </w:tc>
        <w:tc>
          <w:tcPr>
            <w:tcW w:w="516" w:type="pct"/>
          </w:tcPr>
          <w:p w14:paraId="11FC0814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Avg. Portion Size </w:t>
            </w:r>
          </w:p>
        </w:tc>
        <w:tc>
          <w:tcPr>
            <w:tcW w:w="354" w:type="pct"/>
          </w:tcPr>
          <w:p w14:paraId="0F06F5EE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2/day </w:t>
            </w:r>
          </w:p>
        </w:tc>
        <w:tc>
          <w:tcPr>
            <w:tcW w:w="368" w:type="pct"/>
          </w:tcPr>
          <w:p w14:paraId="4039C40C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1/day </w:t>
            </w:r>
          </w:p>
        </w:tc>
        <w:tc>
          <w:tcPr>
            <w:tcW w:w="472" w:type="pct"/>
          </w:tcPr>
          <w:p w14:paraId="3CF0070C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4–6/week </w:t>
            </w:r>
          </w:p>
        </w:tc>
        <w:tc>
          <w:tcPr>
            <w:tcW w:w="514" w:type="pct"/>
          </w:tcPr>
          <w:p w14:paraId="634365F1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2–3/week </w:t>
            </w:r>
          </w:p>
        </w:tc>
        <w:tc>
          <w:tcPr>
            <w:tcW w:w="479" w:type="pct"/>
          </w:tcPr>
          <w:p w14:paraId="5F05960E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1/week </w:t>
            </w:r>
          </w:p>
        </w:tc>
        <w:tc>
          <w:tcPr>
            <w:tcW w:w="632" w:type="pct"/>
          </w:tcPr>
          <w:p w14:paraId="702CEDB4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2–3/month </w:t>
            </w:r>
          </w:p>
        </w:tc>
        <w:tc>
          <w:tcPr>
            <w:tcW w:w="639" w:type="pct"/>
          </w:tcPr>
          <w:p w14:paraId="11251C41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Rarely/Never </w:t>
            </w:r>
          </w:p>
        </w:tc>
      </w:tr>
      <w:tr w14:paraId="320DB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23" w:type="pct"/>
          </w:tcPr>
          <w:p w14:paraId="17D97ADF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Rice (liang)                            </w:t>
            </w:r>
          </w:p>
        </w:tc>
        <w:tc>
          <w:tcPr>
            <w:tcW w:w="516" w:type="pct"/>
          </w:tcPr>
          <w:p w14:paraId="27A56BD5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     </w:t>
            </w:r>
          </w:p>
        </w:tc>
        <w:tc>
          <w:tcPr>
            <w:tcW w:w="354" w:type="pct"/>
          </w:tcPr>
          <w:p w14:paraId="343544E0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368" w:type="pct"/>
          </w:tcPr>
          <w:p w14:paraId="0A341340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472" w:type="pct"/>
          </w:tcPr>
          <w:p w14:paraId="4FCC7EC3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514" w:type="pct"/>
          </w:tcPr>
          <w:p w14:paraId="417651FB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479" w:type="pct"/>
          </w:tcPr>
          <w:p w14:paraId="23242905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</w:t>
            </w:r>
          </w:p>
        </w:tc>
        <w:tc>
          <w:tcPr>
            <w:tcW w:w="632" w:type="pct"/>
          </w:tcPr>
          <w:p w14:paraId="3B43E098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</w:t>
            </w:r>
          </w:p>
        </w:tc>
        <w:tc>
          <w:tcPr>
            <w:tcW w:w="639" w:type="pct"/>
          </w:tcPr>
          <w:p w14:paraId="39E96AAC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</w:t>
            </w:r>
          </w:p>
        </w:tc>
      </w:tr>
      <w:tr w14:paraId="70EEF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23" w:type="pct"/>
          </w:tcPr>
          <w:p w14:paraId="027DC26B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Nuts (peanuts/walnuts, etc.) (liang)    </w:t>
            </w:r>
          </w:p>
        </w:tc>
        <w:tc>
          <w:tcPr>
            <w:tcW w:w="516" w:type="pct"/>
          </w:tcPr>
          <w:p w14:paraId="41DC0165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     </w:t>
            </w:r>
          </w:p>
        </w:tc>
        <w:tc>
          <w:tcPr>
            <w:tcW w:w="354" w:type="pct"/>
          </w:tcPr>
          <w:p w14:paraId="0B22B01D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368" w:type="pct"/>
          </w:tcPr>
          <w:p w14:paraId="7B05BB40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472" w:type="pct"/>
          </w:tcPr>
          <w:p w14:paraId="59FC3A40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514" w:type="pct"/>
          </w:tcPr>
          <w:p w14:paraId="172CD43C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479" w:type="pct"/>
          </w:tcPr>
          <w:p w14:paraId="46D4E7F0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</w:t>
            </w:r>
          </w:p>
        </w:tc>
        <w:tc>
          <w:tcPr>
            <w:tcW w:w="632" w:type="pct"/>
          </w:tcPr>
          <w:p w14:paraId="453C089A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</w:t>
            </w:r>
          </w:p>
        </w:tc>
        <w:tc>
          <w:tcPr>
            <w:tcW w:w="639" w:type="pct"/>
          </w:tcPr>
          <w:p w14:paraId="176F8855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</w:t>
            </w:r>
          </w:p>
        </w:tc>
      </w:tr>
      <w:tr w14:paraId="06FF4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23" w:type="pct"/>
          </w:tcPr>
          <w:p w14:paraId="34B37B35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Red meat (pork/beef/mutton) (liang)     </w:t>
            </w:r>
          </w:p>
        </w:tc>
        <w:tc>
          <w:tcPr>
            <w:tcW w:w="516" w:type="pct"/>
          </w:tcPr>
          <w:p w14:paraId="4A441F65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     </w:t>
            </w:r>
          </w:p>
        </w:tc>
        <w:tc>
          <w:tcPr>
            <w:tcW w:w="354" w:type="pct"/>
          </w:tcPr>
          <w:p w14:paraId="00F98CD8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368" w:type="pct"/>
          </w:tcPr>
          <w:p w14:paraId="3B489DEA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472" w:type="pct"/>
          </w:tcPr>
          <w:p w14:paraId="353B037E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514" w:type="pct"/>
          </w:tcPr>
          <w:p w14:paraId="520BA441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479" w:type="pct"/>
          </w:tcPr>
          <w:p w14:paraId="252CB214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</w:t>
            </w:r>
          </w:p>
        </w:tc>
        <w:tc>
          <w:tcPr>
            <w:tcW w:w="632" w:type="pct"/>
          </w:tcPr>
          <w:p w14:paraId="02CB3C03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</w:t>
            </w:r>
          </w:p>
        </w:tc>
        <w:tc>
          <w:tcPr>
            <w:tcW w:w="639" w:type="pct"/>
          </w:tcPr>
          <w:p w14:paraId="11F6A502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</w:t>
            </w:r>
          </w:p>
        </w:tc>
      </w:tr>
      <w:tr w14:paraId="3678D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23" w:type="pct"/>
          </w:tcPr>
          <w:p w14:paraId="22767160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Poultry (chicken/duck/goose) (liang)    </w:t>
            </w:r>
          </w:p>
        </w:tc>
        <w:tc>
          <w:tcPr>
            <w:tcW w:w="516" w:type="pct"/>
          </w:tcPr>
          <w:p w14:paraId="46C5E866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     </w:t>
            </w:r>
          </w:p>
        </w:tc>
        <w:tc>
          <w:tcPr>
            <w:tcW w:w="354" w:type="pct"/>
          </w:tcPr>
          <w:p w14:paraId="0958F7A4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368" w:type="pct"/>
          </w:tcPr>
          <w:p w14:paraId="0446D5A1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472" w:type="pct"/>
          </w:tcPr>
          <w:p w14:paraId="1DCBD4E6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514" w:type="pct"/>
          </w:tcPr>
          <w:p w14:paraId="57D1AAC7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479" w:type="pct"/>
          </w:tcPr>
          <w:p w14:paraId="448619DA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</w:t>
            </w:r>
          </w:p>
        </w:tc>
        <w:tc>
          <w:tcPr>
            <w:tcW w:w="632" w:type="pct"/>
          </w:tcPr>
          <w:p w14:paraId="0C95C5A8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</w:t>
            </w:r>
          </w:p>
        </w:tc>
        <w:tc>
          <w:tcPr>
            <w:tcW w:w="639" w:type="pct"/>
          </w:tcPr>
          <w:p w14:paraId="51C68AD6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</w:t>
            </w:r>
          </w:p>
        </w:tc>
      </w:tr>
      <w:tr w14:paraId="49830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23" w:type="pct"/>
          </w:tcPr>
          <w:p w14:paraId="597E0E9D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Organ meats (liang)                     </w:t>
            </w:r>
          </w:p>
        </w:tc>
        <w:tc>
          <w:tcPr>
            <w:tcW w:w="516" w:type="pct"/>
          </w:tcPr>
          <w:p w14:paraId="3C0BD000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     </w:t>
            </w:r>
          </w:p>
        </w:tc>
        <w:tc>
          <w:tcPr>
            <w:tcW w:w="354" w:type="pct"/>
          </w:tcPr>
          <w:p w14:paraId="6B38BA56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368" w:type="pct"/>
          </w:tcPr>
          <w:p w14:paraId="06D9DCFB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472" w:type="pct"/>
          </w:tcPr>
          <w:p w14:paraId="44AA28EB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514" w:type="pct"/>
          </w:tcPr>
          <w:p w14:paraId="7FFB874D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479" w:type="pct"/>
          </w:tcPr>
          <w:p w14:paraId="129AD2D3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</w:t>
            </w:r>
          </w:p>
        </w:tc>
        <w:tc>
          <w:tcPr>
            <w:tcW w:w="632" w:type="pct"/>
          </w:tcPr>
          <w:p w14:paraId="4123F8DA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</w:t>
            </w:r>
          </w:p>
        </w:tc>
        <w:tc>
          <w:tcPr>
            <w:tcW w:w="639" w:type="pct"/>
          </w:tcPr>
          <w:p w14:paraId="6091CFCD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</w:t>
            </w:r>
          </w:p>
        </w:tc>
      </w:tr>
      <w:tr w14:paraId="34FE2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23" w:type="pct"/>
          </w:tcPr>
          <w:p w14:paraId="462A8F7F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Fish (liang)                            </w:t>
            </w:r>
          </w:p>
        </w:tc>
        <w:tc>
          <w:tcPr>
            <w:tcW w:w="516" w:type="pct"/>
          </w:tcPr>
          <w:p w14:paraId="4CFB11B5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     </w:t>
            </w:r>
          </w:p>
        </w:tc>
        <w:tc>
          <w:tcPr>
            <w:tcW w:w="354" w:type="pct"/>
          </w:tcPr>
          <w:p w14:paraId="6364CD2E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368" w:type="pct"/>
          </w:tcPr>
          <w:p w14:paraId="7F122CA6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472" w:type="pct"/>
          </w:tcPr>
          <w:p w14:paraId="7C3E6F8C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514" w:type="pct"/>
          </w:tcPr>
          <w:p w14:paraId="78DE432E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479" w:type="pct"/>
          </w:tcPr>
          <w:p w14:paraId="7B4CA9D7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</w:t>
            </w:r>
          </w:p>
        </w:tc>
        <w:tc>
          <w:tcPr>
            <w:tcW w:w="632" w:type="pct"/>
          </w:tcPr>
          <w:p w14:paraId="0B6D6118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</w:t>
            </w:r>
          </w:p>
        </w:tc>
        <w:tc>
          <w:tcPr>
            <w:tcW w:w="639" w:type="pct"/>
          </w:tcPr>
          <w:p w14:paraId="0D514DD0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</w:t>
            </w:r>
          </w:p>
        </w:tc>
      </w:tr>
      <w:tr w14:paraId="2F504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23" w:type="pct"/>
          </w:tcPr>
          <w:p w14:paraId="54683753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Seafood (shrimp/crab/shellfish) (liang) </w:t>
            </w:r>
          </w:p>
        </w:tc>
        <w:tc>
          <w:tcPr>
            <w:tcW w:w="516" w:type="pct"/>
          </w:tcPr>
          <w:p w14:paraId="3332C643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     </w:t>
            </w:r>
          </w:p>
        </w:tc>
        <w:tc>
          <w:tcPr>
            <w:tcW w:w="354" w:type="pct"/>
          </w:tcPr>
          <w:p w14:paraId="5F5B5402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368" w:type="pct"/>
          </w:tcPr>
          <w:p w14:paraId="75F9587A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472" w:type="pct"/>
          </w:tcPr>
          <w:p w14:paraId="4E0AF0DC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514" w:type="pct"/>
          </w:tcPr>
          <w:p w14:paraId="5AC2B67F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479" w:type="pct"/>
          </w:tcPr>
          <w:p w14:paraId="628D7743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</w:t>
            </w:r>
          </w:p>
        </w:tc>
        <w:tc>
          <w:tcPr>
            <w:tcW w:w="632" w:type="pct"/>
          </w:tcPr>
          <w:p w14:paraId="0D11F7C6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</w:t>
            </w:r>
          </w:p>
        </w:tc>
        <w:tc>
          <w:tcPr>
            <w:tcW w:w="639" w:type="pct"/>
          </w:tcPr>
          <w:p w14:paraId="4CD0D81E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</w:t>
            </w:r>
          </w:p>
        </w:tc>
      </w:tr>
      <w:tr w14:paraId="062ED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23" w:type="pct"/>
          </w:tcPr>
          <w:p w14:paraId="1B2F580D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Soy products (tofu, etc.) (liang)       </w:t>
            </w:r>
          </w:p>
        </w:tc>
        <w:tc>
          <w:tcPr>
            <w:tcW w:w="516" w:type="pct"/>
          </w:tcPr>
          <w:p w14:paraId="24D722EA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     </w:t>
            </w:r>
          </w:p>
        </w:tc>
        <w:tc>
          <w:tcPr>
            <w:tcW w:w="354" w:type="pct"/>
          </w:tcPr>
          <w:p w14:paraId="519DF492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368" w:type="pct"/>
          </w:tcPr>
          <w:p w14:paraId="3D48407B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472" w:type="pct"/>
          </w:tcPr>
          <w:p w14:paraId="35EE6B43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514" w:type="pct"/>
          </w:tcPr>
          <w:p w14:paraId="69CED8B6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479" w:type="pct"/>
          </w:tcPr>
          <w:p w14:paraId="17FE5BC3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</w:t>
            </w:r>
          </w:p>
        </w:tc>
        <w:tc>
          <w:tcPr>
            <w:tcW w:w="632" w:type="pct"/>
          </w:tcPr>
          <w:p w14:paraId="770A3C02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</w:t>
            </w:r>
          </w:p>
        </w:tc>
        <w:tc>
          <w:tcPr>
            <w:tcW w:w="639" w:type="pct"/>
          </w:tcPr>
          <w:p w14:paraId="724EF206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</w:t>
            </w:r>
          </w:p>
        </w:tc>
      </w:tr>
      <w:tr w14:paraId="4C3CF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23" w:type="pct"/>
          </w:tcPr>
          <w:p w14:paraId="233E3865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Fresh vegetables (liang)                </w:t>
            </w:r>
          </w:p>
        </w:tc>
        <w:tc>
          <w:tcPr>
            <w:tcW w:w="516" w:type="pct"/>
          </w:tcPr>
          <w:p w14:paraId="13C51231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     </w:t>
            </w:r>
          </w:p>
        </w:tc>
        <w:tc>
          <w:tcPr>
            <w:tcW w:w="354" w:type="pct"/>
          </w:tcPr>
          <w:p w14:paraId="279EABF6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368" w:type="pct"/>
          </w:tcPr>
          <w:p w14:paraId="3AF61F2A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472" w:type="pct"/>
          </w:tcPr>
          <w:p w14:paraId="4B685FE7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514" w:type="pct"/>
          </w:tcPr>
          <w:p w14:paraId="3BA27E8B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479" w:type="pct"/>
          </w:tcPr>
          <w:p w14:paraId="2BD7DB8B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</w:t>
            </w:r>
          </w:p>
        </w:tc>
        <w:tc>
          <w:tcPr>
            <w:tcW w:w="632" w:type="pct"/>
          </w:tcPr>
          <w:p w14:paraId="7C333CB6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</w:t>
            </w:r>
          </w:p>
        </w:tc>
        <w:tc>
          <w:tcPr>
            <w:tcW w:w="639" w:type="pct"/>
          </w:tcPr>
          <w:p w14:paraId="569D1AEC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</w:t>
            </w:r>
          </w:p>
        </w:tc>
      </w:tr>
      <w:tr w14:paraId="274E2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23" w:type="pct"/>
          </w:tcPr>
          <w:p w14:paraId="792D4E4E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Pickled vegetables (liang)              </w:t>
            </w:r>
          </w:p>
        </w:tc>
        <w:tc>
          <w:tcPr>
            <w:tcW w:w="516" w:type="pct"/>
          </w:tcPr>
          <w:p w14:paraId="0671F058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     </w:t>
            </w:r>
          </w:p>
        </w:tc>
        <w:tc>
          <w:tcPr>
            <w:tcW w:w="354" w:type="pct"/>
          </w:tcPr>
          <w:p w14:paraId="7F0D942E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368" w:type="pct"/>
          </w:tcPr>
          <w:p w14:paraId="0457BF1B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472" w:type="pct"/>
          </w:tcPr>
          <w:p w14:paraId="08182F7E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514" w:type="pct"/>
          </w:tcPr>
          <w:p w14:paraId="7BAD5287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479" w:type="pct"/>
          </w:tcPr>
          <w:p w14:paraId="7C4FCD9F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</w:t>
            </w:r>
          </w:p>
        </w:tc>
        <w:tc>
          <w:tcPr>
            <w:tcW w:w="632" w:type="pct"/>
          </w:tcPr>
          <w:p w14:paraId="64EEA658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</w:t>
            </w:r>
          </w:p>
        </w:tc>
        <w:tc>
          <w:tcPr>
            <w:tcW w:w="639" w:type="pct"/>
          </w:tcPr>
          <w:p w14:paraId="4133B81B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</w:t>
            </w:r>
          </w:p>
        </w:tc>
      </w:tr>
      <w:tr w14:paraId="58BF6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23" w:type="pct"/>
          </w:tcPr>
          <w:p w14:paraId="3D7B829C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Wheat products (buns, bread) (pieces)   </w:t>
            </w:r>
          </w:p>
        </w:tc>
        <w:tc>
          <w:tcPr>
            <w:tcW w:w="516" w:type="pct"/>
          </w:tcPr>
          <w:p w14:paraId="207C5854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     </w:t>
            </w:r>
          </w:p>
        </w:tc>
        <w:tc>
          <w:tcPr>
            <w:tcW w:w="354" w:type="pct"/>
          </w:tcPr>
          <w:p w14:paraId="50F641F7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368" w:type="pct"/>
          </w:tcPr>
          <w:p w14:paraId="21BBC026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472" w:type="pct"/>
          </w:tcPr>
          <w:p w14:paraId="6B948556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514" w:type="pct"/>
          </w:tcPr>
          <w:p w14:paraId="3E01488D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479" w:type="pct"/>
          </w:tcPr>
          <w:p w14:paraId="6E915A47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</w:t>
            </w:r>
          </w:p>
        </w:tc>
        <w:tc>
          <w:tcPr>
            <w:tcW w:w="632" w:type="pct"/>
          </w:tcPr>
          <w:p w14:paraId="6D753A87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</w:t>
            </w:r>
          </w:p>
        </w:tc>
        <w:tc>
          <w:tcPr>
            <w:tcW w:w="639" w:type="pct"/>
          </w:tcPr>
          <w:p w14:paraId="4ADCAF87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</w:t>
            </w:r>
          </w:p>
        </w:tc>
      </w:tr>
      <w:tr w14:paraId="1D50D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23" w:type="pct"/>
          </w:tcPr>
          <w:p w14:paraId="7BA33DEF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Eggs (pieces)                           </w:t>
            </w:r>
          </w:p>
        </w:tc>
        <w:tc>
          <w:tcPr>
            <w:tcW w:w="516" w:type="pct"/>
          </w:tcPr>
          <w:p w14:paraId="5D56C41F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     </w:t>
            </w:r>
          </w:p>
        </w:tc>
        <w:tc>
          <w:tcPr>
            <w:tcW w:w="354" w:type="pct"/>
          </w:tcPr>
          <w:p w14:paraId="7439FD25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368" w:type="pct"/>
          </w:tcPr>
          <w:p w14:paraId="269A2545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472" w:type="pct"/>
          </w:tcPr>
          <w:p w14:paraId="4BFD334A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514" w:type="pct"/>
          </w:tcPr>
          <w:p w14:paraId="0DD9D243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479" w:type="pct"/>
          </w:tcPr>
          <w:p w14:paraId="1F3A1C2B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</w:t>
            </w:r>
          </w:p>
        </w:tc>
        <w:tc>
          <w:tcPr>
            <w:tcW w:w="632" w:type="pct"/>
          </w:tcPr>
          <w:p w14:paraId="2AAF1E3E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</w:t>
            </w:r>
          </w:p>
        </w:tc>
        <w:tc>
          <w:tcPr>
            <w:tcW w:w="639" w:type="pct"/>
          </w:tcPr>
          <w:p w14:paraId="7608D13F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</w:t>
            </w:r>
          </w:p>
        </w:tc>
      </w:tr>
      <w:tr w14:paraId="1929E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23" w:type="pct"/>
          </w:tcPr>
          <w:p w14:paraId="53CF0416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Fresh fruit (pieces)                    </w:t>
            </w:r>
          </w:p>
        </w:tc>
        <w:tc>
          <w:tcPr>
            <w:tcW w:w="516" w:type="pct"/>
          </w:tcPr>
          <w:p w14:paraId="49693FFF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     </w:t>
            </w:r>
          </w:p>
        </w:tc>
        <w:tc>
          <w:tcPr>
            <w:tcW w:w="354" w:type="pct"/>
          </w:tcPr>
          <w:p w14:paraId="09C7BA53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368" w:type="pct"/>
          </w:tcPr>
          <w:p w14:paraId="73DD404E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472" w:type="pct"/>
          </w:tcPr>
          <w:p w14:paraId="7D0CFFE7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514" w:type="pct"/>
          </w:tcPr>
          <w:p w14:paraId="3AAE0BE8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479" w:type="pct"/>
          </w:tcPr>
          <w:p w14:paraId="0B7FB755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</w:t>
            </w:r>
          </w:p>
        </w:tc>
        <w:tc>
          <w:tcPr>
            <w:tcW w:w="632" w:type="pct"/>
          </w:tcPr>
          <w:p w14:paraId="3A120BC2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</w:t>
            </w:r>
          </w:p>
        </w:tc>
        <w:tc>
          <w:tcPr>
            <w:tcW w:w="639" w:type="pct"/>
          </w:tcPr>
          <w:p w14:paraId="6E6E8A30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</w:t>
            </w:r>
          </w:p>
        </w:tc>
      </w:tr>
      <w:tr w14:paraId="75495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23" w:type="pct"/>
          </w:tcPr>
          <w:p w14:paraId="3AD985D9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Soy milk (cups)                         </w:t>
            </w:r>
          </w:p>
        </w:tc>
        <w:tc>
          <w:tcPr>
            <w:tcW w:w="516" w:type="pct"/>
          </w:tcPr>
          <w:p w14:paraId="4917F780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     </w:t>
            </w:r>
          </w:p>
        </w:tc>
        <w:tc>
          <w:tcPr>
            <w:tcW w:w="354" w:type="pct"/>
          </w:tcPr>
          <w:p w14:paraId="61289B03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368" w:type="pct"/>
          </w:tcPr>
          <w:p w14:paraId="79BB64F4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472" w:type="pct"/>
          </w:tcPr>
          <w:p w14:paraId="69763D4F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514" w:type="pct"/>
          </w:tcPr>
          <w:p w14:paraId="64F9B523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479" w:type="pct"/>
          </w:tcPr>
          <w:p w14:paraId="7584DFA3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</w:t>
            </w:r>
          </w:p>
        </w:tc>
        <w:tc>
          <w:tcPr>
            <w:tcW w:w="632" w:type="pct"/>
          </w:tcPr>
          <w:p w14:paraId="6C594729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</w:t>
            </w:r>
          </w:p>
        </w:tc>
        <w:tc>
          <w:tcPr>
            <w:tcW w:w="639" w:type="pct"/>
          </w:tcPr>
          <w:p w14:paraId="6F593D8E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</w:t>
            </w:r>
          </w:p>
        </w:tc>
      </w:tr>
      <w:tr w14:paraId="6EC47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23" w:type="pct"/>
          </w:tcPr>
          <w:p w14:paraId="30784570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Carbonated drinks (cups)                </w:t>
            </w:r>
          </w:p>
        </w:tc>
        <w:tc>
          <w:tcPr>
            <w:tcW w:w="516" w:type="pct"/>
          </w:tcPr>
          <w:p w14:paraId="180CA72E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     </w:t>
            </w:r>
          </w:p>
        </w:tc>
        <w:tc>
          <w:tcPr>
            <w:tcW w:w="354" w:type="pct"/>
          </w:tcPr>
          <w:p w14:paraId="364486D5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368" w:type="pct"/>
          </w:tcPr>
          <w:p w14:paraId="061663F1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472" w:type="pct"/>
          </w:tcPr>
          <w:p w14:paraId="254BA749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514" w:type="pct"/>
          </w:tcPr>
          <w:p w14:paraId="4766F74C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479" w:type="pct"/>
          </w:tcPr>
          <w:p w14:paraId="512F7F70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</w:t>
            </w:r>
          </w:p>
        </w:tc>
        <w:tc>
          <w:tcPr>
            <w:tcW w:w="632" w:type="pct"/>
          </w:tcPr>
          <w:p w14:paraId="71B10EE3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</w:t>
            </w:r>
          </w:p>
        </w:tc>
        <w:tc>
          <w:tcPr>
            <w:tcW w:w="639" w:type="pct"/>
          </w:tcPr>
          <w:p w14:paraId="43E4667D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</w:t>
            </w:r>
          </w:p>
        </w:tc>
      </w:tr>
      <w:tr w14:paraId="0C963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23" w:type="pct"/>
          </w:tcPr>
          <w:p w14:paraId="453D5441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Milk &amp; dairy products (cups)            </w:t>
            </w:r>
          </w:p>
        </w:tc>
        <w:tc>
          <w:tcPr>
            <w:tcW w:w="516" w:type="pct"/>
          </w:tcPr>
          <w:p w14:paraId="7EBBA318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     </w:t>
            </w:r>
          </w:p>
        </w:tc>
        <w:tc>
          <w:tcPr>
            <w:tcW w:w="354" w:type="pct"/>
          </w:tcPr>
          <w:p w14:paraId="512ABD9A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368" w:type="pct"/>
          </w:tcPr>
          <w:p w14:paraId="7EC928BF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</w:t>
            </w:r>
          </w:p>
        </w:tc>
        <w:tc>
          <w:tcPr>
            <w:tcW w:w="472" w:type="pct"/>
          </w:tcPr>
          <w:p w14:paraId="4278E815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514" w:type="pct"/>
          </w:tcPr>
          <w:p w14:paraId="6CEE7AF6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</w:t>
            </w:r>
          </w:p>
        </w:tc>
        <w:tc>
          <w:tcPr>
            <w:tcW w:w="479" w:type="pct"/>
          </w:tcPr>
          <w:p w14:paraId="196B55E6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</w:t>
            </w:r>
          </w:p>
        </w:tc>
        <w:tc>
          <w:tcPr>
            <w:tcW w:w="632" w:type="pct"/>
          </w:tcPr>
          <w:p w14:paraId="3345FCD7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</w:t>
            </w:r>
          </w:p>
        </w:tc>
        <w:tc>
          <w:tcPr>
            <w:tcW w:w="639" w:type="pct"/>
          </w:tcPr>
          <w:p w14:paraId="2CE06955"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             </w:t>
            </w:r>
          </w:p>
        </w:tc>
      </w:tr>
      <w:tr w14:paraId="20A8A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23" w:type="pct"/>
          </w:tcPr>
          <w:p w14:paraId="3DF41EAC"/>
        </w:tc>
        <w:tc>
          <w:tcPr>
            <w:tcW w:w="516" w:type="pct"/>
          </w:tcPr>
          <w:p w14:paraId="58AC9D06"/>
        </w:tc>
        <w:tc>
          <w:tcPr>
            <w:tcW w:w="354" w:type="pct"/>
          </w:tcPr>
          <w:p w14:paraId="50FA37CB"/>
        </w:tc>
        <w:tc>
          <w:tcPr>
            <w:tcW w:w="368" w:type="pct"/>
          </w:tcPr>
          <w:p w14:paraId="3F0157B4"/>
        </w:tc>
        <w:tc>
          <w:tcPr>
            <w:tcW w:w="472" w:type="pct"/>
          </w:tcPr>
          <w:p w14:paraId="060F6844"/>
        </w:tc>
        <w:tc>
          <w:tcPr>
            <w:tcW w:w="514" w:type="pct"/>
          </w:tcPr>
          <w:p w14:paraId="5C4EC09E"/>
        </w:tc>
        <w:tc>
          <w:tcPr>
            <w:tcW w:w="479" w:type="pct"/>
          </w:tcPr>
          <w:p w14:paraId="58CA36DC"/>
        </w:tc>
        <w:tc>
          <w:tcPr>
            <w:tcW w:w="632" w:type="pct"/>
          </w:tcPr>
          <w:p w14:paraId="5E67A6DF"/>
        </w:tc>
        <w:tc>
          <w:tcPr>
            <w:tcW w:w="639" w:type="pct"/>
          </w:tcPr>
          <w:p w14:paraId="553F61EB"/>
        </w:tc>
      </w:tr>
    </w:tbl>
    <w:p w14:paraId="69E0DAA4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</w:p>
    <w:p w14:paraId="1245D960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D4. Nutritional Supplements (taken as directed)</w:t>
      </w:r>
    </w:p>
    <w:p w14:paraId="60CFFA63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DHA (often called “brain gold”): ① Yes ② No</w:t>
      </w:r>
    </w:p>
    <w:p w14:paraId="47009DD2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Folic acid: ① Yes ② No</w:t>
      </w:r>
    </w:p>
    <w:p w14:paraId="2CDAE86C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Iron: ① Yes ② No</w:t>
      </w:r>
    </w:p>
    <w:p w14:paraId="05CBA188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Calcium: ① Yes ② No</w:t>
      </w:r>
    </w:p>
    <w:p w14:paraId="56946861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Vitamin A/D: ① Yes ② No</w:t>
      </w:r>
      <w:bookmarkStart w:id="0" w:name="_GoBack"/>
      <w:bookmarkEnd w:id="0"/>
    </w:p>
    <w:p w14:paraId="7BC2891D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Other supplement (name): ___________ ① Yes ② No</w:t>
      </w:r>
    </w:p>
    <w:p w14:paraId="1104C5D3">
      <w:pP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</w:p>
    <w:p w14:paraId="59B1D0A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urvey member:_____________________ Date:_____________________________________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Rockwell Extra Bold">
    <w:panose1 w:val="02060903040505020403"/>
    <w:charset w:val="00"/>
    <w:family w:val="auto"/>
    <w:pitch w:val="default"/>
    <w:sig w:usb0="00000003" w:usb1="00000000" w:usb2="00000000" w:usb3="00000000" w:csb0="2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EA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2T15:06:26Z</dcterms:created>
  <dc:creator>DELL</dc:creator>
  <cp:lastModifiedBy>俞秋嫣</cp:lastModifiedBy>
  <dcterms:modified xsi:type="dcterms:W3CDTF">2025-08-22T15:22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MDkyZDU0ZmViYzFlM2I1NjVhZDJkMjVmNTc1MjZlOGMiLCJ1c2VySWQiOiI2NTMwMjQ1MTcifQ==</vt:lpwstr>
  </property>
  <property fmtid="{D5CDD505-2E9C-101B-9397-08002B2CF9AE}" pid="4" name="ICV">
    <vt:lpwstr>82EBFF3D177048D0825015E92266B62F_12</vt:lpwstr>
  </property>
</Properties>
</file>